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A3EFD" w14:textId="18DD8795" w:rsidR="00DB04EB" w:rsidRPr="001B4253" w:rsidRDefault="00DB04EB" w:rsidP="00DB04EB">
      <w:pPr>
        <w:pStyle w:val="Didascalia"/>
        <w:keepNext/>
        <w:rPr>
          <w:rFonts w:ascii="Times New Roman" w:hAnsi="Times New Roman" w:cs="Times New Roman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Metrics of performance of all classifiers implementing the nested cross validation method with 5 outer and 5 inner folds.</w:t>
      </w:r>
    </w:p>
    <w:tbl>
      <w:tblPr>
        <w:tblStyle w:val="Grigliatabella"/>
        <w:tblW w:w="7773" w:type="dxa"/>
        <w:jc w:val="center"/>
        <w:tblLook w:val="04A0" w:firstRow="1" w:lastRow="0" w:firstColumn="1" w:lastColumn="0" w:noHBand="0" w:noVBand="1"/>
      </w:tblPr>
      <w:tblGrid>
        <w:gridCol w:w="1304"/>
        <w:gridCol w:w="1253"/>
        <w:gridCol w:w="1304"/>
        <w:gridCol w:w="1304"/>
        <w:gridCol w:w="1304"/>
        <w:gridCol w:w="1304"/>
      </w:tblGrid>
      <w:tr w:rsidR="00D35156" w:rsidRPr="00D35156" w14:paraId="30ACB1DB" w14:textId="77777777" w:rsidTr="00D35156">
        <w:trPr>
          <w:jc w:val="center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24332D9B" w14:textId="003E9F54" w:rsidR="00D35156" w:rsidRPr="00D35156" w:rsidRDefault="00D35156" w:rsidP="00F75B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Classifiers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</w:tcPr>
          <w:p w14:paraId="268B1CE5" w14:textId="0C3FB4CE" w:rsidR="00D35156" w:rsidRPr="00D35156" w:rsidRDefault="00D35156" w:rsidP="00F75B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ccurac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7F3F5555" w14:textId="461932B7" w:rsidR="00D35156" w:rsidRPr="00D35156" w:rsidRDefault="00D35156" w:rsidP="00F75B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1 scor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57F4F555" w14:textId="4B3311FA" w:rsidR="00D35156" w:rsidRPr="00D35156" w:rsidRDefault="00D35156" w:rsidP="00F75B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ensitivit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5A69571E" w14:textId="2A230B91" w:rsidR="00D35156" w:rsidRPr="00D35156" w:rsidRDefault="00D35156" w:rsidP="00F75B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pecificit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16400280" w14:textId="2E857862" w:rsidR="00D35156" w:rsidRPr="00D35156" w:rsidRDefault="00D35156" w:rsidP="00F75B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Precision</w:t>
            </w:r>
          </w:p>
        </w:tc>
      </w:tr>
      <w:tr w:rsidR="00D35156" w:rsidRPr="00D35156" w14:paraId="4BB9C36B" w14:textId="77777777" w:rsidTr="00D35156">
        <w:trPr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6C2FF1BA" w14:textId="5640DE30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k-NN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5421BA7A" w14:textId="4D24A67D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58297D73" w14:textId="52946148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2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75FB3357" w14:textId="6C8F4641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06595E3E" w14:textId="09D6214E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48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2D8112C4" w14:textId="5151E7B7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62</w:t>
            </w:r>
          </w:p>
        </w:tc>
      </w:tr>
      <w:tr w:rsidR="00D35156" w:rsidRPr="00D35156" w14:paraId="407A2C86" w14:textId="77777777" w:rsidTr="00D35156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8AAE06" w14:textId="7CE401A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V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240495" w14:textId="1213DB76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8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F5719E" w14:textId="2164D768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9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2D05B9" w14:textId="4F870F31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8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42E0F7" w14:textId="033C1A73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BD33D4" w14:textId="1B349CC5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13</w:t>
            </w:r>
          </w:p>
        </w:tc>
      </w:tr>
      <w:tr w:rsidR="00D35156" w:rsidRPr="00D35156" w14:paraId="68133367" w14:textId="77777777" w:rsidTr="00D35156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0AE8B9" w14:textId="43CC62F6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D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6500ADE" w14:textId="1ED6ED60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20C105" w14:textId="34A878DD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1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FE3A147" w14:textId="0B5EB41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8EC517" w14:textId="365CC615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2BF2ED" w14:textId="547E125E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49</w:t>
            </w:r>
          </w:p>
        </w:tc>
      </w:tr>
      <w:tr w:rsidR="00D35156" w:rsidRPr="00D35156" w14:paraId="37DD1688" w14:textId="77777777" w:rsidTr="00D35156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A7F74B" w14:textId="0EC3A16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F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B7C08DF" w14:textId="365D357F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5ABB3A" w14:textId="3E318616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E3AC48" w14:textId="4B2F1E9C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C6E246" w14:textId="33896BE7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E34BBA" w14:textId="4BFDCD9B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73</w:t>
            </w:r>
          </w:p>
        </w:tc>
      </w:tr>
      <w:tr w:rsidR="00D35156" w:rsidRPr="00D35156" w14:paraId="292BDDF6" w14:textId="77777777" w:rsidTr="00D35156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31E7" w14:textId="4166381D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9F95ADE" w14:textId="30DA16C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FF1D07" w14:textId="0CF1BEA1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21CBB7" w14:textId="69B61B1D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443B" w14:textId="42A373F0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790D" w14:textId="52BE7A3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06</w:t>
            </w:r>
          </w:p>
        </w:tc>
      </w:tr>
      <w:tr w:rsidR="00D35156" w:rsidRPr="001B4253" w14:paraId="53A7B856" w14:textId="77777777" w:rsidTr="00D35156">
        <w:trPr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1294FE3B" w14:textId="45EB9F0C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B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33E5446F" w14:textId="39A81793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208F0E9B" w14:textId="312AE8A7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8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6D89BE1" w14:textId="0A3B1C9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78E9C7B1" w14:textId="0808DF54" w:rsidR="00D35156" w:rsidRPr="00D35156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B9EBC39" w14:textId="229FB314" w:rsidR="00D35156" w:rsidRPr="001B4253" w:rsidRDefault="00D35156" w:rsidP="00D35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89</w:t>
            </w:r>
          </w:p>
        </w:tc>
      </w:tr>
    </w:tbl>
    <w:p w14:paraId="02E58DEF" w14:textId="2072FFBA" w:rsidR="00DB04EB" w:rsidRPr="001B4253" w:rsidRDefault="00DB04EB" w:rsidP="00DB04EB">
      <w:pPr>
        <w:jc w:val="both"/>
        <w:rPr>
          <w:rFonts w:ascii="Times New Roman" w:hAnsi="Times New Roman" w:cs="Times New Roman"/>
          <w:sz w:val="20"/>
          <w:szCs w:val="20"/>
        </w:rPr>
      </w:pPr>
      <w:r w:rsidRPr="001B4253">
        <w:rPr>
          <w:rFonts w:ascii="Times New Roman" w:hAnsi="Times New Roman" w:cs="Times New Roman"/>
          <w:sz w:val="16"/>
          <w:szCs w:val="16"/>
        </w:rPr>
        <w:t>k-NN: k-Nearest Neighbour; SVM: Support Vector Machine; DT: Decision Tree; RF: Random Forest; LR:</w:t>
      </w:r>
      <w:r w:rsidRPr="001B4253">
        <w:rPr>
          <w:rFonts w:ascii="Times New Roman" w:hAnsi="Times New Roman" w:cs="Times New Roman"/>
        </w:rPr>
        <w:t xml:space="preserve"> </w:t>
      </w:r>
      <w:r w:rsidRPr="001B4253">
        <w:rPr>
          <w:rFonts w:ascii="Times New Roman" w:hAnsi="Times New Roman" w:cs="Times New Roman"/>
          <w:sz w:val="16"/>
          <w:szCs w:val="16"/>
        </w:rPr>
        <w:t>Logistic Regression; AB: Adaptive Boosting.</w:t>
      </w:r>
    </w:p>
    <w:p w14:paraId="07EB64B5" w14:textId="77777777" w:rsidR="00111D45" w:rsidRDefault="00111D45"/>
    <w:sectPr w:rsidR="00111D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F8"/>
    <w:rsid w:val="00005418"/>
    <w:rsid w:val="00111D45"/>
    <w:rsid w:val="001E3D72"/>
    <w:rsid w:val="003766AB"/>
    <w:rsid w:val="003C27F8"/>
    <w:rsid w:val="0042130B"/>
    <w:rsid w:val="004A29E2"/>
    <w:rsid w:val="005C635A"/>
    <w:rsid w:val="005D1678"/>
    <w:rsid w:val="006B0579"/>
    <w:rsid w:val="007221EF"/>
    <w:rsid w:val="009E4596"/>
    <w:rsid w:val="00A14099"/>
    <w:rsid w:val="00C502CA"/>
    <w:rsid w:val="00D11C53"/>
    <w:rsid w:val="00D35156"/>
    <w:rsid w:val="00DB04EB"/>
    <w:rsid w:val="00E4311B"/>
    <w:rsid w:val="00E86288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6DDB"/>
  <w15:chartTrackingRefBased/>
  <w15:docId w15:val="{A6295666-1E1F-45B1-A41E-DE26E975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4EB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2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27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27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2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2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2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2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2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2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2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3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27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2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27F8"/>
    <w:pPr>
      <w:spacing w:before="160" w:line="259" w:lineRule="auto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2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27F8"/>
    <w:pPr>
      <w:spacing w:line="259" w:lineRule="auto"/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3C2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2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27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B04E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4</cp:revision>
  <dcterms:created xsi:type="dcterms:W3CDTF">2024-06-15T12:39:00Z</dcterms:created>
  <dcterms:modified xsi:type="dcterms:W3CDTF">2024-07-08T17:47:00Z</dcterms:modified>
</cp:coreProperties>
</file>